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496A" w:rsidRPr="00014EC4" w:rsidRDefault="0091496A" w:rsidP="0091496A">
      <w:pPr>
        <w:spacing w:line="480" w:lineRule="auto"/>
        <w:ind w:left="500" w:hangingChars="250" w:hanging="50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14EC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 S2</w:t>
      </w:r>
      <w:r w:rsidRPr="00014EC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014EC4">
        <w:rPr>
          <w:rFonts w:ascii="Times New Roman" w:hAnsi="Times New Roman" w:cs="Times New Roman"/>
          <w:color w:val="000000" w:themeColor="text1"/>
          <w:sz w:val="20"/>
          <w:szCs w:val="20"/>
        </w:rPr>
        <w:t>Permutational</w:t>
      </w:r>
      <w:proofErr w:type="spellEnd"/>
      <w:r w:rsidRPr="00014EC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ultivariate analyses of variance of the Bray dissimilarity between bacterial and fungal communities.</w:t>
      </w:r>
    </w:p>
    <w:tbl>
      <w:tblPr>
        <w:tblW w:w="8379" w:type="dxa"/>
        <w:tblCellMar>
          <w:left w:w="0" w:type="dxa"/>
          <w:right w:w="0" w:type="dxa"/>
        </w:tblCellMar>
        <w:tblLook w:val="04A0"/>
      </w:tblPr>
      <w:tblGrid>
        <w:gridCol w:w="2043"/>
        <w:gridCol w:w="811"/>
        <w:gridCol w:w="1278"/>
        <w:gridCol w:w="1420"/>
        <w:gridCol w:w="133"/>
        <w:gridCol w:w="1418"/>
        <w:gridCol w:w="1276"/>
      </w:tblGrid>
      <w:tr w:rsidR="0091496A" w:rsidRPr="00014EC4" w:rsidTr="00F77515">
        <w:trPr>
          <w:trHeight w:val="318"/>
        </w:trPr>
        <w:tc>
          <w:tcPr>
            <w:tcW w:w="20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496A" w:rsidRPr="00014EC4" w:rsidRDefault="0091496A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4EC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　</w:t>
            </w:r>
            <w:r w:rsidRPr="00014EC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ource </w:t>
            </w:r>
          </w:p>
        </w:tc>
        <w:tc>
          <w:tcPr>
            <w:tcW w:w="8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496A" w:rsidRPr="00014EC4" w:rsidRDefault="0091496A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14EC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014EC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269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496A" w:rsidRPr="00014EC4" w:rsidRDefault="0091496A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14EC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bundence</w:t>
            </w:r>
            <w:proofErr w:type="spellEnd"/>
            <w:r w:rsidRPr="00014EC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of  bacterial </w:t>
            </w:r>
            <w:proofErr w:type="spellStart"/>
            <w:r w:rsidRPr="00014EC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TUs</w:t>
            </w:r>
            <w:proofErr w:type="spellEnd"/>
            <w:r w:rsidRPr="00014EC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496A" w:rsidRPr="00014EC4" w:rsidRDefault="0091496A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4EC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269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496A" w:rsidRPr="00014EC4" w:rsidRDefault="0091496A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14EC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bundence</w:t>
            </w:r>
            <w:proofErr w:type="spellEnd"/>
            <w:r w:rsidRPr="00014EC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of  fungal </w:t>
            </w:r>
            <w:proofErr w:type="spellStart"/>
            <w:r w:rsidRPr="00014EC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TUs</w:t>
            </w:r>
            <w:proofErr w:type="spellEnd"/>
            <w:r w:rsidRPr="00014EC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1496A" w:rsidRPr="00014EC4" w:rsidTr="00F77515">
        <w:trPr>
          <w:trHeight w:val="297"/>
        </w:trPr>
        <w:tc>
          <w:tcPr>
            <w:tcW w:w="20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496A" w:rsidRPr="00014EC4" w:rsidRDefault="0091496A" w:rsidP="00F7751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496A" w:rsidRPr="00014EC4" w:rsidRDefault="0091496A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496A" w:rsidRPr="00014EC4" w:rsidRDefault="0091496A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4EC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ums of </w:t>
            </w:r>
            <w:proofErr w:type="spellStart"/>
            <w:r w:rsidRPr="00014EC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qs</w:t>
            </w:r>
            <w:proofErr w:type="spellEnd"/>
            <w:r w:rsidRPr="00014EC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496A" w:rsidRPr="00014EC4" w:rsidRDefault="0091496A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4EC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seudo-F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496A" w:rsidRPr="00014EC4" w:rsidRDefault="0091496A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4EC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496A" w:rsidRPr="00014EC4" w:rsidRDefault="0091496A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4EC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ums of </w:t>
            </w:r>
            <w:proofErr w:type="spellStart"/>
            <w:r w:rsidRPr="00014EC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qs</w:t>
            </w:r>
            <w:proofErr w:type="spellEnd"/>
            <w:r w:rsidRPr="00014EC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496A" w:rsidRPr="00014EC4" w:rsidRDefault="0091496A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4EC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seudo-F</w:t>
            </w:r>
          </w:p>
        </w:tc>
      </w:tr>
      <w:tr w:rsidR="0091496A" w:rsidRPr="00014EC4" w:rsidTr="00F77515">
        <w:trPr>
          <w:trHeight w:val="239"/>
        </w:trPr>
        <w:tc>
          <w:tcPr>
            <w:tcW w:w="20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496A" w:rsidRPr="00014EC4" w:rsidRDefault="0091496A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4EC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ertilizer regime(FR)</w:t>
            </w:r>
          </w:p>
        </w:tc>
        <w:tc>
          <w:tcPr>
            <w:tcW w:w="8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496A" w:rsidRPr="00014EC4" w:rsidRDefault="0091496A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4E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496A" w:rsidRPr="00014EC4" w:rsidRDefault="0091496A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4E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7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496A" w:rsidRPr="00014EC4" w:rsidRDefault="0091496A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4E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14**</w:t>
            </w:r>
          </w:p>
        </w:tc>
        <w:tc>
          <w:tcPr>
            <w:tcW w:w="1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496A" w:rsidRPr="00014EC4" w:rsidRDefault="0091496A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496A" w:rsidRPr="00014EC4" w:rsidRDefault="0091496A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4E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4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496A" w:rsidRPr="00014EC4" w:rsidRDefault="0091496A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4E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47**</w:t>
            </w:r>
          </w:p>
        </w:tc>
      </w:tr>
      <w:tr w:rsidR="0091496A" w:rsidRPr="00014EC4" w:rsidTr="00F77515">
        <w:trPr>
          <w:trHeight w:val="251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496A" w:rsidRPr="00014EC4" w:rsidRDefault="0091496A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4EC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il depth(SD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496A" w:rsidRPr="00014EC4" w:rsidRDefault="0091496A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4E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496A" w:rsidRPr="00014EC4" w:rsidRDefault="0091496A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4E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496A" w:rsidRPr="00014EC4" w:rsidRDefault="0091496A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4E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89**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496A" w:rsidRPr="00014EC4" w:rsidRDefault="0091496A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496A" w:rsidRPr="00014EC4" w:rsidRDefault="0091496A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4E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496A" w:rsidRPr="00014EC4" w:rsidRDefault="0091496A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4E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72**</w:t>
            </w:r>
          </w:p>
        </w:tc>
      </w:tr>
      <w:tr w:rsidR="0091496A" w:rsidRPr="00014EC4" w:rsidTr="00F77515">
        <w:trPr>
          <w:trHeight w:val="366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496A" w:rsidRPr="00014EC4" w:rsidRDefault="0091496A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4EC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R×S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496A" w:rsidRPr="00014EC4" w:rsidRDefault="0091496A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4E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496A" w:rsidRPr="00014EC4" w:rsidRDefault="0091496A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4E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496A" w:rsidRPr="00014EC4" w:rsidRDefault="0091496A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4E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5**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496A" w:rsidRPr="00014EC4" w:rsidRDefault="0091496A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496A" w:rsidRPr="00014EC4" w:rsidRDefault="0091496A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4E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496A" w:rsidRPr="00014EC4" w:rsidRDefault="0091496A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4E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2**</w:t>
            </w:r>
          </w:p>
        </w:tc>
      </w:tr>
      <w:tr w:rsidR="0091496A" w:rsidRPr="00014EC4" w:rsidTr="00F77515">
        <w:trPr>
          <w:trHeight w:val="59"/>
        </w:trPr>
        <w:tc>
          <w:tcPr>
            <w:tcW w:w="20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496A" w:rsidRPr="00014EC4" w:rsidRDefault="0091496A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4EC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siduals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496A" w:rsidRPr="00014EC4" w:rsidRDefault="0091496A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4E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496A" w:rsidRPr="00014EC4" w:rsidRDefault="0091496A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4E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496A" w:rsidRPr="00014EC4" w:rsidRDefault="0091496A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4E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496A" w:rsidRPr="00014EC4" w:rsidRDefault="0091496A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496A" w:rsidRPr="00014EC4" w:rsidRDefault="0091496A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4E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496A" w:rsidRPr="00014EC4" w:rsidRDefault="0091496A" w:rsidP="00F77515">
            <w:pPr>
              <w:spacing w:line="480" w:lineRule="auto"/>
              <w:ind w:left="400" w:hangingChars="200" w:hanging="4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4E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</w:tbl>
    <w:p w:rsidR="0091496A" w:rsidRPr="00014EC4" w:rsidRDefault="0091496A" w:rsidP="0091496A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11F0" w:rsidRDefault="003311F0" w:rsidP="0091496A">
      <w:pPr>
        <w:spacing w:after="0"/>
      </w:pPr>
      <w:r>
        <w:separator/>
      </w:r>
    </w:p>
  </w:endnote>
  <w:endnote w:type="continuationSeparator" w:id="0">
    <w:p w:rsidR="003311F0" w:rsidRDefault="003311F0" w:rsidP="0091496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11F0" w:rsidRDefault="003311F0" w:rsidP="0091496A">
      <w:pPr>
        <w:spacing w:after="0"/>
      </w:pPr>
      <w:r>
        <w:separator/>
      </w:r>
    </w:p>
  </w:footnote>
  <w:footnote w:type="continuationSeparator" w:id="0">
    <w:p w:rsidR="003311F0" w:rsidRDefault="003311F0" w:rsidP="0091496A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311F0"/>
    <w:rsid w:val="003D37D8"/>
    <w:rsid w:val="00426133"/>
    <w:rsid w:val="004358AB"/>
    <w:rsid w:val="008B7726"/>
    <w:rsid w:val="0091496A"/>
    <w:rsid w:val="00C94F47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1496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1496A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1496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1496A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2.docx</DocumentId>
    <StageName xmlns="ca3981cc-d7c6-4a82-9014-99812fd6343e">Author's Proof</StageName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2.docx</TitleName>
  </documentManagement>
</p:properties>
</file>

<file path=customXml/itemProps1.xml><?xml version="1.0" encoding="utf-8"?>
<ds:datastoreItem xmlns:ds="http://schemas.openxmlformats.org/officeDocument/2006/customXml" ds:itemID="{932C6B50-4556-4798-BCE5-19E686B72D9F}"/>
</file>

<file path=customXml/itemProps2.xml><?xml version="1.0" encoding="utf-8"?>
<ds:datastoreItem xmlns:ds="http://schemas.openxmlformats.org/officeDocument/2006/customXml" ds:itemID="{179DDF9A-0EEB-4724-8361-FD3B8CF71878}"/>
</file>

<file path=customXml/itemProps3.xml><?xml version="1.0" encoding="utf-8"?>
<ds:datastoreItem xmlns:ds="http://schemas.openxmlformats.org/officeDocument/2006/customXml" ds:itemID="{C56AD954-F7A5-439A-8948-175BBCB1528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08-09-11T17:20:00Z</dcterms:created>
  <dcterms:modified xsi:type="dcterms:W3CDTF">2016-09-19T11:39:00Z</dcterms:modified>
</cp:coreProperties>
</file>